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FC2D8" w14:textId="503BBB7B" w:rsidR="00A50F29" w:rsidRPr="00B42CDF" w:rsidRDefault="00B46B86" w:rsidP="00A50F29">
      <w:pPr>
        <w:rPr>
          <w:rFonts w:ascii="Palatino Linotype" w:hAnsi="Palatino Linotype"/>
          <w:sz w:val="18"/>
          <w:szCs w:val="18"/>
        </w:rPr>
      </w:pPr>
      <w:r w:rsidRPr="00B46B86"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Supplementary</w:t>
      </w:r>
      <w:r>
        <w:rPr>
          <w:rFonts w:ascii="Palatino Linotype" w:hAnsi="Palatino Linotype" w:hint="eastAsia"/>
          <w:b/>
          <w:bCs/>
          <w:color w:val="000000"/>
          <w:kern w:val="0"/>
          <w:sz w:val="18"/>
          <w:szCs w:val="18"/>
        </w:rPr>
        <w:t xml:space="preserve"> </w:t>
      </w:r>
      <w:r w:rsidR="00A50F29" w:rsidRPr="00B42CDF"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Table</w:t>
      </w:r>
      <w:r w:rsidR="00D060CD">
        <w:rPr>
          <w:rFonts w:ascii="Palatino Linotype" w:hAnsi="Palatino Linotype" w:hint="eastAsia"/>
          <w:b/>
          <w:bCs/>
          <w:color w:val="000000"/>
          <w:kern w:val="0"/>
          <w:sz w:val="18"/>
          <w:szCs w:val="18"/>
        </w:rPr>
        <w:t xml:space="preserve"> </w:t>
      </w:r>
      <w:r w:rsidR="00D060CD" w:rsidRPr="00B42CDF">
        <w:rPr>
          <w:rFonts w:ascii="Palatino Linotype" w:hAnsi="Palatino Linotype"/>
          <w:b/>
          <w:bCs/>
          <w:color w:val="000000"/>
          <w:kern w:val="0"/>
          <w:sz w:val="18"/>
          <w:szCs w:val="18"/>
        </w:rPr>
        <w:t>S</w:t>
      </w:r>
      <w:r w:rsidR="00D060CD">
        <w:rPr>
          <w:rFonts w:ascii="Palatino Linotype" w:hAnsi="Palatino Linotype" w:hint="eastAsia"/>
          <w:b/>
          <w:bCs/>
          <w:color w:val="000000"/>
          <w:kern w:val="0"/>
          <w:sz w:val="18"/>
          <w:szCs w:val="18"/>
        </w:rPr>
        <w:t xml:space="preserve">3 </w:t>
      </w:r>
      <w:r w:rsidR="00A50F29" w:rsidRPr="00B42CDF">
        <w:rPr>
          <w:rFonts w:ascii="Palatino Linotype" w:hAnsi="Palatino Linotype"/>
          <w:color w:val="000000"/>
          <w:sz w:val="18"/>
          <w:szCs w:val="18"/>
        </w:rPr>
        <w:t>Primer sequences used in RT-qPC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9"/>
        <w:gridCol w:w="5186"/>
      </w:tblGrid>
      <w:tr w:rsidR="00F93586" w:rsidRPr="00B42CDF" w14:paraId="7CFEF32D" w14:textId="77777777" w:rsidTr="00B46B86">
        <w:trPr>
          <w:trHeight w:val="30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2ADE3" w14:textId="7F127C8B" w:rsidR="00A50F29" w:rsidRPr="006C2187" w:rsidRDefault="00A50F29" w:rsidP="00F93586">
            <w:pPr>
              <w:widowControl/>
              <w:jc w:val="center"/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</w:pPr>
            <w:r w:rsidRPr="006C2187"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  <w:t>Name of miRNA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45BA00" w14:textId="77777777" w:rsidR="00A50F29" w:rsidRPr="006C2187" w:rsidRDefault="00A50F29" w:rsidP="00F93586">
            <w:pPr>
              <w:widowControl/>
              <w:jc w:val="center"/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</w:pPr>
            <w:r w:rsidRPr="006C2187"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FD785B" w14:textId="4F0D672B" w:rsidR="00A50F29" w:rsidRPr="006C2187" w:rsidRDefault="00A50F29" w:rsidP="00F93586">
            <w:pPr>
              <w:widowControl/>
              <w:jc w:val="center"/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</w:pPr>
            <w:r w:rsidRPr="006C2187"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  <w:t>Sequences</w:t>
            </w:r>
            <w:r w:rsidR="006C2187">
              <w:rPr>
                <w:rFonts w:ascii="Palatino Linotype" w:hAnsi="Palatino Linotype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6C2187">
              <w:rPr>
                <w:rFonts w:ascii="Palatino Linotype" w:hAnsi="Palatino Linotype"/>
                <w:b/>
                <w:color w:val="000000"/>
                <w:kern w:val="0"/>
                <w:sz w:val="18"/>
                <w:szCs w:val="18"/>
              </w:rPr>
              <w:t>(5'-3’)</w:t>
            </w:r>
          </w:p>
        </w:tc>
      </w:tr>
      <w:tr w:rsidR="00F93586" w:rsidRPr="00B42CDF" w14:paraId="2A905889" w14:textId="77777777" w:rsidTr="00F93586">
        <w:trPr>
          <w:trHeight w:val="300"/>
          <w:jc w:val="center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AB0B" w14:textId="316F854D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ssc-miR-1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BA69" w14:textId="77777777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19E5" w14:textId="2027D381" w:rsidR="00A50F29" w:rsidRPr="002D4781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TCAACTGGTGTCGTGGAGTCGGCAATTCAGTTGAG AGCCAAGC</w:t>
            </w:r>
          </w:p>
        </w:tc>
      </w:tr>
      <w:tr w:rsidR="00F93586" w:rsidRPr="00B42CDF" w14:paraId="2CED470A" w14:textId="77777777" w:rsidTr="00F93586">
        <w:trPr>
          <w:trHeight w:val="300"/>
          <w:jc w:val="center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3A6F" w14:textId="77777777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BD26" w14:textId="77777777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01FF" w14:textId="1F3ADAA9" w:rsidR="00A50F29" w:rsidRPr="002D4781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ACACTCCAGCTGGGTCGGATCCGTCTGA</w:t>
            </w:r>
          </w:p>
        </w:tc>
      </w:tr>
      <w:tr w:rsidR="00F93586" w:rsidRPr="00B42CDF" w14:paraId="69273114" w14:textId="77777777" w:rsidTr="00F93586">
        <w:trPr>
          <w:trHeight w:val="300"/>
          <w:jc w:val="center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1557" w14:textId="54AACA61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ssc-miR-146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61C0" w14:textId="77777777" w:rsidR="00A50F29" w:rsidRPr="002D4781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F6F8" w14:textId="2BAD257C" w:rsidR="00A50F29" w:rsidRPr="002D4781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2D4781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TCAACTGGTGTCGTGGAGTCGGCAATTCAGTTGAGGCCTATGG</w:t>
            </w:r>
          </w:p>
        </w:tc>
      </w:tr>
      <w:tr w:rsidR="00F93586" w:rsidRPr="00B42CDF" w14:paraId="0D9DE73D" w14:textId="77777777" w:rsidTr="00F93586">
        <w:trPr>
          <w:trHeight w:val="300"/>
          <w:jc w:val="center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B3D2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33D0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9911" w14:textId="1DE0D72B" w:rsidR="00A50F29" w:rsidRPr="00B42CDF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ACACTCCAGCTGGGTGAGAACTGAATTC</w:t>
            </w:r>
          </w:p>
        </w:tc>
      </w:tr>
      <w:tr w:rsidR="00F93586" w:rsidRPr="00B42CDF" w14:paraId="3AF19F6B" w14:textId="77777777" w:rsidTr="00F93586">
        <w:trPr>
          <w:trHeight w:val="300"/>
          <w:jc w:val="center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BC43" w14:textId="38840719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ssc-miR-148a-3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63E1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8D39" w14:textId="271A9206" w:rsidR="00A50F29" w:rsidRPr="00B42CDF" w:rsidRDefault="00F93586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TCAACTGGTGTCGTGGAGTCGGCAATTCAGTTGAGACAAAGTTCT</w:t>
            </w:r>
          </w:p>
        </w:tc>
      </w:tr>
      <w:tr w:rsidR="00F93586" w:rsidRPr="00B42CDF" w14:paraId="332E4A38" w14:textId="77777777" w:rsidTr="00F93586">
        <w:trPr>
          <w:trHeight w:val="300"/>
          <w:jc w:val="center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B24C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F311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8466" w14:textId="507EBE60" w:rsidR="00A50F29" w:rsidRPr="00B42CDF" w:rsidRDefault="00F93586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ACACTCCAGCTGGGTCAGTGCACTACAG</w:t>
            </w:r>
          </w:p>
        </w:tc>
      </w:tr>
      <w:tr w:rsidR="00F93586" w:rsidRPr="00B42CDF" w14:paraId="7EC6158F" w14:textId="77777777" w:rsidTr="00F93586">
        <w:trPr>
          <w:trHeight w:val="300"/>
          <w:jc w:val="center"/>
        </w:trPr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EC5A" w14:textId="7195A2B1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ssc-miR-424-5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0E56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EAAF" w14:textId="1EB86F9A" w:rsidR="00A50F29" w:rsidRPr="00B42CDF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TCAACTGGTGTCGTGGAGTCGGCAATTCAGTTGAGTTCAAAACAT</w:t>
            </w:r>
          </w:p>
        </w:tc>
      </w:tr>
      <w:tr w:rsidR="00F93586" w:rsidRPr="00B42CDF" w14:paraId="322B1EFA" w14:textId="77777777" w:rsidTr="00F93586">
        <w:trPr>
          <w:trHeight w:val="300"/>
          <w:jc w:val="center"/>
        </w:trPr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14ED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72E3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1714" w14:textId="3AD5FF15" w:rsidR="00A50F29" w:rsidRPr="00B42CDF" w:rsidRDefault="00A50F29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ACACTCCAGCTGGGCAGCAGCAATTCAT</w:t>
            </w:r>
          </w:p>
        </w:tc>
      </w:tr>
      <w:tr w:rsidR="00F93586" w:rsidRPr="00B42CDF" w14:paraId="35852FA9" w14:textId="77777777" w:rsidTr="00F93586">
        <w:trPr>
          <w:trHeight w:val="360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8E16" w14:textId="13D96EC3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8BCD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URP*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1EF3" w14:textId="5DCC66EE" w:rsidR="00A50F29" w:rsidRPr="00B42CDF" w:rsidRDefault="00F93586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TGGTGTCGTGGAGTCG</w:t>
            </w:r>
          </w:p>
        </w:tc>
      </w:tr>
      <w:tr w:rsidR="00F93586" w:rsidRPr="00B42CDF" w14:paraId="733C047E" w14:textId="77777777" w:rsidTr="00F93586">
        <w:trPr>
          <w:trHeight w:val="360"/>
          <w:jc w:val="center"/>
        </w:trPr>
        <w:tc>
          <w:tcPr>
            <w:tcW w:w="102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24900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U6 snRN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6057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RT#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AD30" w14:textId="08A20A94" w:rsidR="00A50F29" w:rsidRPr="00B42CDF" w:rsidRDefault="00F93586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AAACACCCAGTGACTTCCTAAA</w:t>
            </w:r>
          </w:p>
        </w:tc>
      </w:tr>
      <w:tr w:rsidR="00F93586" w:rsidRPr="00B42CDF" w14:paraId="352EB86D" w14:textId="77777777" w:rsidTr="00F93586">
        <w:trPr>
          <w:trHeight w:val="300"/>
          <w:jc w:val="center"/>
        </w:trPr>
        <w:tc>
          <w:tcPr>
            <w:tcW w:w="10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551EE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4F08C" w14:textId="77777777" w:rsidR="00A50F29" w:rsidRPr="00B42CDF" w:rsidRDefault="00A50F29" w:rsidP="00F93586">
            <w:pPr>
              <w:widowControl/>
              <w:jc w:val="center"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31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D29F0" w14:textId="0A0E08A4" w:rsidR="00A50F29" w:rsidRPr="00B42CDF" w:rsidRDefault="00F93586" w:rsidP="00F93586">
            <w:pPr>
              <w:widowControl/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</w:pPr>
            <w:r w:rsidRPr="00B42CDF">
              <w:rPr>
                <w:rFonts w:ascii="Palatino Linotype" w:hAnsi="Palatino Linotype"/>
                <w:bCs/>
                <w:color w:val="000000"/>
                <w:kern w:val="0"/>
                <w:sz w:val="18"/>
                <w:szCs w:val="18"/>
              </w:rPr>
              <w:t>CCGTCTGTTCCAAGGCTATG</w:t>
            </w:r>
          </w:p>
        </w:tc>
      </w:tr>
    </w:tbl>
    <w:p w14:paraId="5C65F813" w14:textId="77777777" w:rsidR="00A50F29" w:rsidRPr="00B42CDF" w:rsidRDefault="00A50F29" w:rsidP="00A50F29">
      <w:pPr>
        <w:rPr>
          <w:rFonts w:ascii="Palatino Linotype" w:eastAsiaTheme="minorEastAsia" w:hAnsi="Palatino Linotype"/>
          <w:sz w:val="18"/>
          <w:szCs w:val="18"/>
        </w:rPr>
      </w:pPr>
      <w:r w:rsidRPr="00B42CDF">
        <w:rPr>
          <w:rFonts w:ascii="Palatino Linotype" w:hAnsi="Palatino Linotype"/>
          <w:sz w:val="18"/>
          <w:szCs w:val="18"/>
        </w:rPr>
        <w:t>RT: Reverse transcription primer; FW: Forward primer.</w:t>
      </w:r>
    </w:p>
    <w:p w14:paraId="4EEADFDF" w14:textId="77777777" w:rsidR="00A50F29" w:rsidRPr="00B42CDF" w:rsidRDefault="00A50F29" w:rsidP="00A50F29">
      <w:pPr>
        <w:rPr>
          <w:rFonts w:ascii="Palatino Linotype" w:hAnsi="Palatino Linotype"/>
          <w:sz w:val="18"/>
          <w:szCs w:val="18"/>
        </w:rPr>
      </w:pPr>
      <w:r w:rsidRPr="00B42CDF">
        <w:rPr>
          <w:rFonts w:ascii="Palatino Linotype" w:hAnsi="Palatino Linotype"/>
          <w:sz w:val="18"/>
          <w:szCs w:val="18"/>
          <w:vertAlign w:val="superscript"/>
        </w:rPr>
        <w:t xml:space="preserve">* </w:t>
      </w:r>
      <w:r w:rsidRPr="00B42CDF">
        <w:rPr>
          <w:rFonts w:ascii="Palatino Linotype" w:hAnsi="Palatino Linotype"/>
          <w:sz w:val="18"/>
          <w:szCs w:val="18"/>
        </w:rPr>
        <w:t>The universal reverse primer.</w:t>
      </w:r>
    </w:p>
    <w:p w14:paraId="239B483A" w14:textId="4BD3387D" w:rsidR="00A50F29" w:rsidRPr="00B42CDF" w:rsidRDefault="00A50F29" w:rsidP="00A50F29">
      <w:pPr>
        <w:rPr>
          <w:rFonts w:ascii="Palatino Linotype" w:hAnsi="Palatino Linotype"/>
          <w:sz w:val="18"/>
          <w:szCs w:val="18"/>
        </w:rPr>
      </w:pPr>
      <w:r w:rsidRPr="00B42CDF">
        <w:rPr>
          <w:rFonts w:ascii="Palatino Linotype" w:hAnsi="Palatino Linotype"/>
          <w:sz w:val="18"/>
          <w:szCs w:val="18"/>
          <w:vertAlign w:val="superscript"/>
        </w:rPr>
        <w:t>#</w:t>
      </w:r>
      <w:r w:rsidR="002E5202" w:rsidRPr="00B42CDF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proofErr w:type="gramStart"/>
      <w:r w:rsidR="002E5202" w:rsidRPr="00B42CDF">
        <w:rPr>
          <w:rFonts w:ascii="Palatino Linotype" w:hAnsi="Palatino Linotype"/>
          <w:sz w:val="18"/>
          <w:szCs w:val="18"/>
        </w:rPr>
        <w:t>Also</w:t>
      </w:r>
      <w:proofErr w:type="gramEnd"/>
      <w:r w:rsidR="002E5202" w:rsidRPr="00B42CDF">
        <w:rPr>
          <w:rFonts w:ascii="Palatino Linotype" w:hAnsi="Palatino Linotype"/>
          <w:sz w:val="18"/>
          <w:szCs w:val="18"/>
        </w:rPr>
        <w:t xml:space="preserve"> </w:t>
      </w:r>
      <w:r w:rsidRPr="00B42CDF">
        <w:rPr>
          <w:rFonts w:ascii="Palatino Linotype" w:hAnsi="Palatino Linotype"/>
          <w:sz w:val="18"/>
          <w:szCs w:val="18"/>
        </w:rPr>
        <w:t>as the reverse primer of U6 snRNA.</w:t>
      </w:r>
    </w:p>
    <w:p w14:paraId="4903F725" w14:textId="77777777" w:rsidR="00A50F29" w:rsidRPr="002E5202" w:rsidRDefault="00A50F29"/>
    <w:sectPr w:rsidR="00A50F29" w:rsidRPr="002E5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0EC4D" w14:textId="77777777" w:rsidR="00414D2A" w:rsidRDefault="00414D2A" w:rsidP="00EB04F9">
      <w:r>
        <w:separator/>
      </w:r>
    </w:p>
  </w:endnote>
  <w:endnote w:type="continuationSeparator" w:id="0">
    <w:p w14:paraId="18D54672" w14:textId="77777777" w:rsidR="00414D2A" w:rsidRDefault="00414D2A" w:rsidP="00EB0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7BA3E" w14:textId="77777777" w:rsidR="00414D2A" w:rsidRDefault="00414D2A" w:rsidP="00EB04F9">
      <w:r>
        <w:separator/>
      </w:r>
    </w:p>
  </w:footnote>
  <w:footnote w:type="continuationSeparator" w:id="0">
    <w:p w14:paraId="4A4FB6F0" w14:textId="77777777" w:rsidR="00414D2A" w:rsidRDefault="00414D2A" w:rsidP="00EB0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88"/>
    <w:rsid w:val="00045145"/>
    <w:rsid w:val="00204710"/>
    <w:rsid w:val="00246B09"/>
    <w:rsid w:val="002D4781"/>
    <w:rsid w:val="002E5202"/>
    <w:rsid w:val="0030340A"/>
    <w:rsid w:val="00304A15"/>
    <w:rsid w:val="003D780A"/>
    <w:rsid w:val="00414D2A"/>
    <w:rsid w:val="00442CE8"/>
    <w:rsid w:val="004F460A"/>
    <w:rsid w:val="005F4CE1"/>
    <w:rsid w:val="00614FB7"/>
    <w:rsid w:val="006C2187"/>
    <w:rsid w:val="007076D5"/>
    <w:rsid w:val="00804637"/>
    <w:rsid w:val="008518FA"/>
    <w:rsid w:val="00892190"/>
    <w:rsid w:val="008B3B88"/>
    <w:rsid w:val="00A50F29"/>
    <w:rsid w:val="00A53E35"/>
    <w:rsid w:val="00A9074C"/>
    <w:rsid w:val="00B0189F"/>
    <w:rsid w:val="00B17135"/>
    <w:rsid w:val="00B42CDF"/>
    <w:rsid w:val="00B46B86"/>
    <w:rsid w:val="00CB651B"/>
    <w:rsid w:val="00CC615A"/>
    <w:rsid w:val="00CD21AE"/>
    <w:rsid w:val="00D060CD"/>
    <w:rsid w:val="00DD0B80"/>
    <w:rsid w:val="00DD6F30"/>
    <w:rsid w:val="00E269F6"/>
    <w:rsid w:val="00E95EF1"/>
    <w:rsid w:val="00EB04F9"/>
    <w:rsid w:val="00F47029"/>
    <w:rsid w:val="00F93586"/>
    <w:rsid w:val="00FA094C"/>
    <w:rsid w:val="00FC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2B531"/>
  <w15:chartTrackingRefBased/>
  <w15:docId w15:val="{86414CE8-F674-4C8B-9EC1-C19FA691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4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4F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4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49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光明</dc:creator>
  <cp:keywords/>
  <dc:description/>
  <cp:lastModifiedBy>光明 倪</cp:lastModifiedBy>
  <cp:revision>16</cp:revision>
  <dcterms:created xsi:type="dcterms:W3CDTF">2023-06-26T05:28:00Z</dcterms:created>
  <dcterms:modified xsi:type="dcterms:W3CDTF">2025-10-30T06:32:00Z</dcterms:modified>
</cp:coreProperties>
</file>